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DC282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fi-FI"/>
        </w:rPr>
      </w:pPr>
    </w:p>
    <w:p w14:paraId="04BB9AC5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fi-FI"/>
        </w:rPr>
      </w:pPr>
    </w:p>
    <w:p w14:paraId="2C2D2B1E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>ADDITIONAL MATERIAL:</w:t>
      </w:r>
    </w:p>
    <w:p w14:paraId="5BDBF68A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p w14:paraId="208DE167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8"/>
          <w:szCs w:val="28"/>
          <w:lang w:val="en-US" w:eastAsia="fi-FI"/>
        </w:rPr>
      </w:pPr>
    </w:p>
    <w:p w14:paraId="7E0CFB04" w14:textId="0CBD7A88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 xml:space="preserve">Liver DNA methylation of </w:t>
      </w:r>
      <w:r w:rsidRPr="00187326">
        <w:rPr>
          <w:rFonts w:ascii="Times New Roman" w:eastAsia="MS Mincho" w:hAnsi="Times New Roman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 xml:space="preserve"> associates with </w:t>
      </w:r>
      <w:r w:rsidRPr="00187326">
        <w:rPr>
          <w:rFonts w:ascii="Times New Roman" w:eastAsia="MS Mincho" w:hAnsi="Times New Roman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eastAsia="MS Mincho" w:hAnsi="Times New Roman" w:cs="Times New Roman"/>
          <w:b/>
          <w:bCs/>
          <w:sz w:val="28"/>
          <w:szCs w:val="28"/>
          <w:lang w:val="en-US" w:eastAsia="fi-FI"/>
        </w:rPr>
        <w:t xml:space="preserve"> genotype.</w:t>
      </w:r>
    </w:p>
    <w:p w14:paraId="5306B70C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p w14:paraId="43A92518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lang w:eastAsia="fi-FI"/>
        </w:rPr>
      </w:pPr>
      <w:r w:rsidRPr="00187326">
        <w:rPr>
          <w:rFonts w:ascii="Times New Roman" w:eastAsia="MS Mincho" w:hAnsi="Times New Roman" w:cs="Times New Roman"/>
          <w:lang w:eastAsia="fi-FI"/>
        </w:rPr>
        <w:t>Paula Walle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Ville Männistö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2</w:t>
      </w:r>
      <w:r w:rsidRPr="00187326">
        <w:rPr>
          <w:rFonts w:ascii="Times New Roman" w:eastAsia="MS Mincho" w:hAnsi="Times New Roman" w:cs="Times New Roman"/>
          <w:lang w:eastAsia="fi-FI"/>
        </w:rPr>
        <w:t>, Vanessa D. de Mello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Maija Vaittinen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Alexander Perfilyev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3</w:t>
      </w:r>
      <w:r w:rsidRPr="00187326">
        <w:rPr>
          <w:rFonts w:ascii="Times New Roman" w:eastAsia="MS Mincho" w:hAnsi="Times New Roman" w:cs="Times New Roman"/>
          <w:lang w:eastAsia="fi-FI"/>
        </w:rPr>
        <w:t>, Kati Hanhineva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</w:t>
      </w:r>
      <w:r w:rsidRPr="00187326">
        <w:rPr>
          <w:rFonts w:ascii="Times New Roman" w:eastAsia="MS Mincho" w:hAnsi="Times New Roman" w:cs="Times New Roman"/>
          <w:lang w:eastAsia="fi-FI"/>
        </w:rPr>
        <w:t>, Charlotte Ling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3</w:t>
      </w:r>
      <w:r w:rsidRPr="00187326">
        <w:rPr>
          <w:rFonts w:ascii="Times New Roman" w:eastAsia="MS Mincho" w:hAnsi="Times New Roman" w:cs="Times New Roman"/>
          <w:lang w:eastAsia="fi-FI"/>
        </w:rPr>
        <w:t>, Jussi Pihlajamäki</w:t>
      </w:r>
      <w:r w:rsidRPr="00187326">
        <w:rPr>
          <w:rFonts w:ascii="Times New Roman" w:eastAsia="MS Mincho" w:hAnsi="Times New Roman" w:cs="Times New Roman"/>
          <w:vertAlign w:val="superscript"/>
          <w:lang w:eastAsia="fi-FI"/>
        </w:rPr>
        <w:t>1,4</w:t>
      </w:r>
    </w:p>
    <w:p w14:paraId="4B00EC79" w14:textId="77777777" w:rsidR="00187326" w:rsidRPr="00187326" w:rsidRDefault="00187326" w:rsidP="00187326">
      <w:pPr>
        <w:spacing w:after="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fi-FI"/>
        </w:rPr>
      </w:pPr>
    </w:p>
    <w:p w14:paraId="7D7CC73A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16"/>
          <w:szCs w:val="16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1 Department of Clinical Nutrition, Institute of Public Health and Clinical Nutrition, University of Eastern Finland, Kuopio, Finland.</w:t>
      </w:r>
    </w:p>
    <w:p w14:paraId="36F40424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16"/>
          <w:szCs w:val="16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2 Department of Medicine, University of Eastern Finland and Kuopio University Hospital, Finland</w:t>
      </w:r>
    </w:p>
    <w:p w14:paraId="4A4FAD86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16"/>
          <w:szCs w:val="16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3 Epigenetics and Diabetes Unit, Department of Clinical Sciences, Lund University Diabetes Centre, Malmö, Sweden.</w:t>
      </w:r>
    </w:p>
    <w:p w14:paraId="6DC0BC5A" w14:textId="77777777" w:rsidR="00187326" w:rsidRPr="00187326" w:rsidRDefault="00187326" w:rsidP="00187326">
      <w:pPr>
        <w:spacing w:after="0" w:line="240" w:lineRule="auto"/>
        <w:ind w:left="1304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  <w:r w:rsidRPr="00187326">
        <w:rPr>
          <w:rFonts w:ascii="Times New Roman" w:eastAsia="MS Mincho" w:hAnsi="Times New Roman" w:cs="Times New Roman"/>
          <w:sz w:val="16"/>
          <w:szCs w:val="16"/>
          <w:lang w:val="en-US" w:eastAsia="fi-FI"/>
        </w:rPr>
        <w:t>4 Clinical Nutrition and Obesity Center, Kuopio University Hospital, Finland</w:t>
      </w: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eastAsia="MS Mincho" w:hAnsi="Times New Roman" w:cs="Times New Roman"/>
          <w:sz w:val="24"/>
          <w:szCs w:val="24"/>
          <w:lang w:val="en-US" w:eastAsia="fi-FI"/>
        </w:rPr>
        <w:tab/>
      </w:r>
    </w:p>
    <w:p w14:paraId="737C1411" w14:textId="77777777" w:rsidR="00B863F5" w:rsidRDefault="00B863F5" w:rsidP="00B863F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p w14:paraId="5021FC27" w14:textId="77777777" w:rsidR="00250855" w:rsidRDefault="00250855">
      <w:pPr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fi-FI"/>
        </w:rPr>
        <w:br w:type="page"/>
      </w:r>
    </w:p>
    <w:p w14:paraId="52D969C3" w14:textId="77777777" w:rsidR="00CF1C79" w:rsidRDefault="00CF1C79" w:rsidP="00B863F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4"/>
        <w:gridCol w:w="1090"/>
        <w:gridCol w:w="1037"/>
        <w:gridCol w:w="195"/>
        <w:gridCol w:w="1090"/>
        <w:gridCol w:w="1037"/>
      </w:tblGrid>
      <w:tr w:rsidR="00F47C39" w:rsidRPr="00F47C39" w14:paraId="6FA1316D" w14:textId="77777777" w:rsidTr="00F47C39">
        <w:trPr>
          <w:trHeight w:val="300"/>
        </w:trPr>
        <w:tc>
          <w:tcPr>
            <w:tcW w:w="7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37BCD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Additional File 5. Correlation of DNA methylation levels of cg06781209 and cg07999042 with clinical parameters and liver histology.</w:t>
            </w:r>
          </w:p>
        </w:tc>
      </w:tr>
      <w:tr w:rsidR="00F47C39" w:rsidRPr="00F47C39" w14:paraId="0D38D45C" w14:textId="77777777" w:rsidTr="00F47C39">
        <w:trPr>
          <w:trHeight w:val="300"/>
        </w:trPr>
        <w:tc>
          <w:tcPr>
            <w:tcW w:w="31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15F20728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93405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D56EB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C4A91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56FC5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DC343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="00F47C39" w:rsidRPr="00F47C39" w14:paraId="31D2D728" w14:textId="77777777" w:rsidTr="00F47C39">
        <w:trPr>
          <w:trHeight w:val="300"/>
        </w:trPr>
        <w:tc>
          <w:tcPr>
            <w:tcW w:w="31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779EE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34D7541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g0678120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17A1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ECF4D3C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g07999042</w:t>
            </w:r>
          </w:p>
        </w:tc>
      </w:tr>
      <w:tr w:rsidR="00F47C39" w:rsidRPr="00F47C39" w14:paraId="6CA5EB83" w14:textId="77777777" w:rsidTr="00F47C39">
        <w:trPr>
          <w:trHeight w:val="300"/>
        </w:trPr>
        <w:tc>
          <w:tcPr>
            <w:tcW w:w="31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4E3A4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AEDB057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B92E86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-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ue</w:t>
            </w:r>
            <w:proofErr w:type="spellEnd"/>
          </w:p>
        </w:tc>
        <w:tc>
          <w:tcPr>
            <w:tcW w:w="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B757E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D0718B9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44C42A8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-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ue</w:t>
            </w:r>
            <w:proofErr w:type="spellEnd"/>
          </w:p>
        </w:tc>
      </w:tr>
      <w:tr w:rsidR="00F47C39" w:rsidRPr="00F47C39" w14:paraId="5C45D098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49018B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linica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arameter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CCFC32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40E0A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B637C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45B51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0395F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F47C39" w:rsidRPr="00F47C39" w14:paraId="1CA111FB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04450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y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99CE2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472A0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4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4CF3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AE489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48F0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86</w:t>
            </w:r>
          </w:p>
        </w:tc>
      </w:tr>
      <w:tr w:rsidR="00F47C39" w:rsidRPr="00F47C39" w14:paraId="25E1B360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B8826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MI (kg/m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2FBF7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8E443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5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9944A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AAC54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FD5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8</w:t>
            </w:r>
          </w:p>
        </w:tc>
      </w:tr>
      <w:tr w:rsidR="00F47C39" w:rsidRPr="00F47C39" w14:paraId="7A2FF5C2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B3481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T (U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0F67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DDAC1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ED03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7033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EFB6A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09</w:t>
            </w:r>
          </w:p>
        </w:tc>
      </w:tr>
      <w:tr w:rsidR="00F47C39" w:rsidRPr="00F47C39" w14:paraId="20E819ED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F41508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sting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lucose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789A1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7C865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9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F9B8B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D69A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B80C7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38</w:t>
            </w:r>
          </w:p>
        </w:tc>
      </w:tr>
      <w:tr w:rsidR="00F47C39" w:rsidRPr="00F47C39" w14:paraId="6A3D5421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76574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sting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sulin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U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CA22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686FF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5ACCA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2BE83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8E77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7</w:t>
            </w:r>
          </w:p>
        </w:tc>
      </w:tr>
      <w:tr w:rsidR="00F47C39" w:rsidRPr="00F47C39" w14:paraId="56E27BA1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15B37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Total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lestero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3607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69DB6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9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D09A4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786B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AFF1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9</w:t>
            </w:r>
          </w:p>
        </w:tc>
      </w:tr>
      <w:tr w:rsidR="00F47C39" w:rsidRPr="00F47C39" w14:paraId="562D31A1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DA97A" w14:textId="036D1044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HDL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lestero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8CEE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579C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FCAA5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0703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FEDA9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18</w:t>
            </w:r>
          </w:p>
        </w:tc>
      </w:tr>
      <w:tr w:rsidR="00F47C39" w:rsidRPr="00F47C39" w14:paraId="7C7CB279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5C109" w14:textId="0A15B96D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LDL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lestero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B3E0E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5304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6F36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82B48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139A0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38</w:t>
            </w:r>
          </w:p>
        </w:tc>
      </w:tr>
      <w:tr w:rsidR="00F47C39" w:rsidRPr="00F47C39" w14:paraId="3C52DD21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7B5D4" w14:textId="7E775154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iglycerides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mo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792F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BA85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4DDD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8176A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70837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73</w:t>
            </w:r>
          </w:p>
        </w:tc>
      </w:tr>
      <w:tr w:rsidR="00F47C39" w:rsidRPr="00F47C39" w14:paraId="4C95C0D0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FA08D7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rythrocyte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late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mol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EF62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3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3CD3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F234C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0F1A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2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24B76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73</w:t>
            </w:r>
          </w:p>
        </w:tc>
      </w:tr>
      <w:tr w:rsidR="00F47C39" w:rsidRPr="00F47C39" w14:paraId="38B84567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2C853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lycine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etain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ED0B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1B77B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7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C685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4B82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A8AB7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8</w:t>
            </w:r>
          </w:p>
        </w:tc>
      </w:tr>
      <w:tr w:rsidR="00F47C39" w:rsidRPr="00F47C39" w14:paraId="11B943F8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B5FBB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-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thionin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3E35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56B6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2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6DB0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6F685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C1048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60</w:t>
            </w:r>
          </w:p>
        </w:tc>
      </w:tr>
      <w:tr w:rsidR="00F47C39" w:rsidRPr="00F47C39" w14:paraId="6D32669D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14236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5BF2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3E59B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C575C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0150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46924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F47C39" w:rsidRPr="00F47C39" w14:paraId="1A015C23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77B63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Liver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histolog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6399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ACE3C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68BC4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CD258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4247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F47C39" w:rsidRPr="00F47C39" w14:paraId="178114EB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862FC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teatosis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rad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4733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2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2759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6788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C352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2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5DE62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8</w:t>
            </w:r>
          </w:p>
        </w:tc>
      </w:tr>
      <w:tr w:rsidR="00F47C39" w:rsidRPr="00F47C39" w14:paraId="2AFFD1E6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C4181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brosis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tag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CC4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F8908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2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8B053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157B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FC39A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60</w:t>
            </w:r>
          </w:p>
        </w:tc>
      </w:tr>
      <w:tr w:rsidR="00F47C39" w:rsidRPr="00F47C39" w14:paraId="2A060EBF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42E36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bular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flammation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964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BC2CB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2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AFC7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2A73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970B8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09</w:t>
            </w:r>
          </w:p>
        </w:tc>
      </w:tr>
      <w:tr w:rsidR="00F47C39" w:rsidRPr="00F47C39" w14:paraId="0466E511" w14:textId="77777777" w:rsidTr="00F47C39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08F4D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llooning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559E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3D4D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0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A7EF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6A6C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689C" w14:textId="77777777" w:rsidR="00F47C39" w:rsidRPr="00F47C39" w:rsidRDefault="00F47C39" w:rsidP="00F47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06</w:t>
            </w:r>
          </w:p>
        </w:tc>
      </w:tr>
      <w:tr w:rsidR="00F47C39" w:rsidRPr="00F47C39" w14:paraId="7C34ADB2" w14:textId="77777777" w:rsidTr="00F47C39">
        <w:trPr>
          <w:trHeight w:val="408"/>
        </w:trPr>
        <w:tc>
          <w:tcPr>
            <w:tcW w:w="7480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E8015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Statistical significance calculated with Spearman correlation. Nominal p-values are presented, but none of them remained significant after correction for multiple testing using the </w:t>
            </w:r>
            <w:proofErr w:type="spellStart"/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Benjamini</w:t>
            </w:r>
            <w:proofErr w:type="spellEnd"/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Ho</w:t>
            </w:r>
            <w:bookmarkStart w:id="0" w:name="_GoBack"/>
            <w:bookmarkEnd w:id="0"/>
            <w:r w:rsidRPr="00F47C3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hberg procedure with FDR 0.25.</w:t>
            </w:r>
          </w:p>
        </w:tc>
      </w:tr>
      <w:tr w:rsidR="00F47C39" w:rsidRPr="00F47C39" w14:paraId="576570B5" w14:textId="77777777" w:rsidTr="00F47C39">
        <w:trPr>
          <w:trHeight w:val="408"/>
        </w:trPr>
        <w:tc>
          <w:tcPr>
            <w:tcW w:w="74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8807A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F47C39" w:rsidRPr="00F47C39" w14:paraId="79672439" w14:textId="77777777" w:rsidTr="00F47C39">
        <w:trPr>
          <w:trHeight w:val="408"/>
        </w:trPr>
        <w:tc>
          <w:tcPr>
            <w:tcW w:w="74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1A5EB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F47C39" w:rsidRPr="00F47C39" w14:paraId="7980F1A1" w14:textId="77777777" w:rsidTr="00F47C39">
        <w:trPr>
          <w:trHeight w:val="408"/>
        </w:trPr>
        <w:tc>
          <w:tcPr>
            <w:tcW w:w="74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E5A894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F47C39" w:rsidRPr="00F47C39" w14:paraId="624EC875" w14:textId="77777777" w:rsidTr="00F47C39">
        <w:trPr>
          <w:trHeight w:val="408"/>
        </w:trPr>
        <w:tc>
          <w:tcPr>
            <w:tcW w:w="74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C2B2B6" w14:textId="77777777" w:rsidR="00F47C39" w:rsidRPr="00F47C39" w:rsidRDefault="00F47C39" w:rsidP="00F47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</w:tbl>
    <w:p w14:paraId="18E93759" w14:textId="68155951" w:rsidR="00C471A6" w:rsidRPr="00B863F5" w:rsidRDefault="00C471A6" w:rsidP="00B863F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fi-FI"/>
        </w:rPr>
      </w:pPr>
    </w:p>
    <w:sectPr w:rsidR="00C471A6" w:rsidRPr="00B863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26"/>
    <w:rsid w:val="000050B0"/>
    <w:rsid w:val="00046483"/>
    <w:rsid w:val="00050BE0"/>
    <w:rsid w:val="0005118D"/>
    <w:rsid w:val="00051799"/>
    <w:rsid w:val="00057BE5"/>
    <w:rsid w:val="00063970"/>
    <w:rsid w:val="00070E62"/>
    <w:rsid w:val="0007568F"/>
    <w:rsid w:val="000972D1"/>
    <w:rsid w:val="000A4EE6"/>
    <w:rsid w:val="000C56DB"/>
    <w:rsid w:val="000C6124"/>
    <w:rsid w:val="000D1A04"/>
    <w:rsid w:val="000D4D40"/>
    <w:rsid w:val="00111454"/>
    <w:rsid w:val="00114136"/>
    <w:rsid w:val="00124D64"/>
    <w:rsid w:val="00132E61"/>
    <w:rsid w:val="00150CD6"/>
    <w:rsid w:val="00150CE3"/>
    <w:rsid w:val="001525D9"/>
    <w:rsid w:val="001525FB"/>
    <w:rsid w:val="00155A4F"/>
    <w:rsid w:val="00156FF3"/>
    <w:rsid w:val="00187326"/>
    <w:rsid w:val="001A05DE"/>
    <w:rsid w:val="001B764A"/>
    <w:rsid w:val="001C479C"/>
    <w:rsid w:val="001D5172"/>
    <w:rsid w:val="00205958"/>
    <w:rsid w:val="002248D7"/>
    <w:rsid w:val="00230CB3"/>
    <w:rsid w:val="0024034E"/>
    <w:rsid w:val="002424AA"/>
    <w:rsid w:val="00250855"/>
    <w:rsid w:val="002512B4"/>
    <w:rsid w:val="00271F6F"/>
    <w:rsid w:val="0027582D"/>
    <w:rsid w:val="002A172A"/>
    <w:rsid w:val="002C166B"/>
    <w:rsid w:val="002C37DA"/>
    <w:rsid w:val="002C430A"/>
    <w:rsid w:val="002D098F"/>
    <w:rsid w:val="002E7B26"/>
    <w:rsid w:val="00313857"/>
    <w:rsid w:val="00317F1F"/>
    <w:rsid w:val="00325E43"/>
    <w:rsid w:val="0033147B"/>
    <w:rsid w:val="00336410"/>
    <w:rsid w:val="0038365D"/>
    <w:rsid w:val="00391CF1"/>
    <w:rsid w:val="003932C2"/>
    <w:rsid w:val="003950EC"/>
    <w:rsid w:val="003B40EC"/>
    <w:rsid w:val="003C45CF"/>
    <w:rsid w:val="003F04DA"/>
    <w:rsid w:val="003F0E84"/>
    <w:rsid w:val="003F419E"/>
    <w:rsid w:val="004016F4"/>
    <w:rsid w:val="0040471E"/>
    <w:rsid w:val="00405769"/>
    <w:rsid w:val="0041166F"/>
    <w:rsid w:val="00452D1B"/>
    <w:rsid w:val="00454A21"/>
    <w:rsid w:val="00455313"/>
    <w:rsid w:val="00494EA9"/>
    <w:rsid w:val="004A59C2"/>
    <w:rsid w:val="004B3EFD"/>
    <w:rsid w:val="004C2D67"/>
    <w:rsid w:val="004E1A13"/>
    <w:rsid w:val="004E2DB7"/>
    <w:rsid w:val="004F5BAA"/>
    <w:rsid w:val="00520F5C"/>
    <w:rsid w:val="00531AD2"/>
    <w:rsid w:val="00543957"/>
    <w:rsid w:val="00552174"/>
    <w:rsid w:val="005627B5"/>
    <w:rsid w:val="0058522F"/>
    <w:rsid w:val="005A17DA"/>
    <w:rsid w:val="005A2C41"/>
    <w:rsid w:val="005C0BB7"/>
    <w:rsid w:val="005D216A"/>
    <w:rsid w:val="00606446"/>
    <w:rsid w:val="00611A54"/>
    <w:rsid w:val="00655F44"/>
    <w:rsid w:val="00671FFE"/>
    <w:rsid w:val="00674A99"/>
    <w:rsid w:val="00674BA8"/>
    <w:rsid w:val="006A56FE"/>
    <w:rsid w:val="006A740E"/>
    <w:rsid w:val="006B71A7"/>
    <w:rsid w:val="006C2E30"/>
    <w:rsid w:val="006C31E6"/>
    <w:rsid w:val="006D5687"/>
    <w:rsid w:val="006D64AE"/>
    <w:rsid w:val="006F2CFB"/>
    <w:rsid w:val="00701C35"/>
    <w:rsid w:val="00714D07"/>
    <w:rsid w:val="007165C3"/>
    <w:rsid w:val="0072159B"/>
    <w:rsid w:val="007253BF"/>
    <w:rsid w:val="00731712"/>
    <w:rsid w:val="00751543"/>
    <w:rsid w:val="00770E22"/>
    <w:rsid w:val="00773AA4"/>
    <w:rsid w:val="00784879"/>
    <w:rsid w:val="00790D12"/>
    <w:rsid w:val="007B1A1F"/>
    <w:rsid w:val="007C13E6"/>
    <w:rsid w:val="007C3C79"/>
    <w:rsid w:val="007D19C3"/>
    <w:rsid w:val="007F31F2"/>
    <w:rsid w:val="007F5A6C"/>
    <w:rsid w:val="008044AF"/>
    <w:rsid w:val="0081238A"/>
    <w:rsid w:val="008349DF"/>
    <w:rsid w:val="0084171E"/>
    <w:rsid w:val="00850C2F"/>
    <w:rsid w:val="00856C06"/>
    <w:rsid w:val="00856D76"/>
    <w:rsid w:val="00886C7B"/>
    <w:rsid w:val="00891DB1"/>
    <w:rsid w:val="00892965"/>
    <w:rsid w:val="008A4039"/>
    <w:rsid w:val="008A5AE5"/>
    <w:rsid w:val="008B0D82"/>
    <w:rsid w:val="008B793A"/>
    <w:rsid w:val="008C6ECF"/>
    <w:rsid w:val="008F5A67"/>
    <w:rsid w:val="009035C7"/>
    <w:rsid w:val="009222B9"/>
    <w:rsid w:val="00932E9E"/>
    <w:rsid w:val="00940841"/>
    <w:rsid w:val="00947823"/>
    <w:rsid w:val="00953A14"/>
    <w:rsid w:val="00956606"/>
    <w:rsid w:val="00956E2E"/>
    <w:rsid w:val="00957501"/>
    <w:rsid w:val="00960007"/>
    <w:rsid w:val="00966234"/>
    <w:rsid w:val="009671DB"/>
    <w:rsid w:val="009717C7"/>
    <w:rsid w:val="0097475D"/>
    <w:rsid w:val="009A6D95"/>
    <w:rsid w:val="009C160C"/>
    <w:rsid w:val="009D136F"/>
    <w:rsid w:val="009D18F4"/>
    <w:rsid w:val="009D2634"/>
    <w:rsid w:val="009E4B81"/>
    <w:rsid w:val="009F0169"/>
    <w:rsid w:val="009F0E28"/>
    <w:rsid w:val="009F6F99"/>
    <w:rsid w:val="00A004C9"/>
    <w:rsid w:val="00A16921"/>
    <w:rsid w:val="00A322EB"/>
    <w:rsid w:val="00A74B4F"/>
    <w:rsid w:val="00A77CB4"/>
    <w:rsid w:val="00A85510"/>
    <w:rsid w:val="00A96C6F"/>
    <w:rsid w:val="00AC2011"/>
    <w:rsid w:val="00AD19CA"/>
    <w:rsid w:val="00AD380B"/>
    <w:rsid w:val="00AE3A8C"/>
    <w:rsid w:val="00AF296E"/>
    <w:rsid w:val="00AF2BFE"/>
    <w:rsid w:val="00AF3968"/>
    <w:rsid w:val="00AF7DBC"/>
    <w:rsid w:val="00B03893"/>
    <w:rsid w:val="00B039DC"/>
    <w:rsid w:val="00B059AF"/>
    <w:rsid w:val="00B142ED"/>
    <w:rsid w:val="00B25E7B"/>
    <w:rsid w:val="00B360D2"/>
    <w:rsid w:val="00B61761"/>
    <w:rsid w:val="00B72896"/>
    <w:rsid w:val="00B756C3"/>
    <w:rsid w:val="00B81136"/>
    <w:rsid w:val="00B863F5"/>
    <w:rsid w:val="00BA5D77"/>
    <w:rsid w:val="00BB0B14"/>
    <w:rsid w:val="00BB7779"/>
    <w:rsid w:val="00BC599C"/>
    <w:rsid w:val="00BC7474"/>
    <w:rsid w:val="00BD0926"/>
    <w:rsid w:val="00BD31B7"/>
    <w:rsid w:val="00BF6EF4"/>
    <w:rsid w:val="00C03A20"/>
    <w:rsid w:val="00C22740"/>
    <w:rsid w:val="00C23BDF"/>
    <w:rsid w:val="00C44243"/>
    <w:rsid w:val="00C444E2"/>
    <w:rsid w:val="00C44FC0"/>
    <w:rsid w:val="00C471A6"/>
    <w:rsid w:val="00C47C76"/>
    <w:rsid w:val="00C50E98"/>
    <w:rsid w:val="00C63BDA"/>
    <w:rsid w:val="00C71161"/>
    <w:rsid w:val="00C7210E"/>
    <w:rsid w:val="00C7393E"/>
    <w:rsid w:val="00CD6F7A"/>
    <w:rsid w:val="00CF0B24"/>
    <w:rsid w:val="00CF1C79"/>
    <w:rsid w:val="00D2684C"/>
    <w:rsid w:val="00D27607"/>
    <w:rsid w:val="00D3087D"/>
    <w:rsid w:val="00D361A4"/>
    <w:rsid w:val="00D611F3"/>
    <w:rsid w:val="00D96FA4"/>
    <w:rsid w:val="00DA64BD"/>
    <w:rsid w:val="00DA66B1"/>
    <w:rsid w:val="00DB6A23"/>
    <w:rsid w:val="00DC45B3"/>
    <w:rsid w:val="00DD1844"/>
    <w:rsid w:val="00DE1EE5"/>
    <w:rsid w:val="00DF38DF"/>
    <w:rsid w:val="00E05F2B"/>
    <w:rsid w:val="00E14075"/>
    <w:rsid w:val="00E148A6"/>
    <w:rsid w:val="00E2537A"/>
    <w:rsid w:val="00E35D7B"/>
    <w:rsid w:val="00E401FE"/>
    <w:rsid w:val="00E44051"/>
    <w:rsid w:val="00E60EAC"/>
    <w:rsid w:val="00E61ED7"/>
    <w:rsid w:val="00E650C3"/>
    <w:rsid w:val="00EA241E"/>
    <w:rsid w:val="00EA462C"/>
    <w:rsid w:val="00EA650C"/>
    <w:rsid w:val="00ED2BCE"/>
    <w:rsid w:val="00EE464A"/>
    <w:rsid w:val="00EF4801"/>
    <w:rsid w:val="00F1775A"/>
    <w:rsid w:val="00F20BBD"/>
    <w:rsid w:val="00F278CE"/>
    <w:rsid w:val="00F31C9D"/>
    <w:rsid w:val="00F43253"/>
    <w:rsid w:val="00F46C7C"/>
    <w:rsid w:val="00F47C39"/>
    <w:rsid w:val="00F63B4E"/>
    <w:rsid w:val="00F836DF"/>
    <w:rsid w:val="00F87C86"/>
    <w:rsid w:val="00FB79D7"/>
    <w:rsid w:val="00FC5FFE"/>
    <w:rsid w:val="00FD37F8"/>
    <w:rsid w:val="00FD499E"/>
    <w:rsid w:val="00FE4578"/>
    <w:rsid w:val="00FF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BA6A"/>
  <w15:chartTrackingRefBased/>
  <w15:docId w15:val="{B3B1871A-97B5-4F8E-AF08-BE8FB926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0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0F976D68A944E8DF72A1963613ED8" ma:contentTypeVersion="8" ma:contentTypeDescription="Create a new document." ma:contentTypeScope="" ma:versionID="24dfad6b0aafb154d68f1ea8e99defad">
  <xsd:schema xmlns:xsd="http://www.w3.org/2001/XMLSchema" xmlns:xs="http://www.w3.org/2001/XMLSchema" xmlns:p="http://schemas.microsoft.com/office/2006/metadata/properties" xmlns:ns2="affae36e-1956-47fb-8257-138dd5e4b5d6" xmlns:ns3="6d61cf81-9519-4d33-a4b1-b720af952ca9" targetNamespace="http://schemas.microsoft.com/office/2006/metadata/properties" ma:root="true" ma:fieldsID="b4699b91ea232bf9475ece4823604d23" ns2:_="" ns3:_="">
    <xsd:import namespace="affae36e-1956-47fb-8257-138dd5e4b5d6"/>
    <xsd:import namespace="6d61cf81-9519-4d33-a4b1-b720af952c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ae36e-1956-47fb-8257-138dd5e4b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1cf81-9519-4d33-a4b1-b720af952c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1cf81-9519-4d33-a4b1-b720af952ca9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6CFB4816-78E7-4DD4-A37C-D4372E69BA99}"/>
</file>

<file path=customXml/itemProps2.xml><?xml version="1.0" encoding="utf-8"?>
<ds:datastoreItem xmlns:ds="http://schemas.openxmlformats.org/officeDocument/2006/customXml" ds:itemID="{80C9E699-C22D-4A65-A1DA-7131E6694DAA}"/>
</file>

<file path=customXml/itemProps3.xml><?xml version="1.0" encoding="utf-8"?>
<ds:datastoreItem xmlns:ds="http://schemas.openxmlformats.org/officeDocument/2006/customXml" ds:itemID="{34AC95A8-D68A-4AE8-A271-50AC6290EF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lle</dc:creator>
  <cp:keywords/>
  <dc:description/>
  <cp:lastModifiedBy>Paula Walle</cp:lastModifiedBy>
  <cp:revision>2</cp:revision>
  <dcterms:created xsi:type="dcterms:W3CDTF">2018-11-15T19:18:00Z</dcterms:created>
  <dcterms:modified xsi:type="dcterms:W3CDTF">2018-11-15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F976D68A944E8DF72A1963613ED8</vt:lpwstr>
  </property>
  <property fmtid="{D5CDD505-2E9C-101B-9397-08002B2CF9AE}" pid="3" name="Order">
    <vt:r8>330700</vt:r8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</Properties>
</file>